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578D" w:rsidRDefault="003D578D" w:rsidP="003D578D">
      <w:pPr>
        <w:rPr>
          <w:rFonts w:ascii="-apple-system" w:hAnsi="-apple-system"/>
          <w:sz w:val="21"/>
          <w:szCs w:val="21"/>
        </w:rPr>
      </w:pPr>
      <w:r>
        <w:rPr>
          <w:rFonts w:ascii="-apple-system" w:hAnsi="-apple-system"/>
          <w:sz w:val="21"/>
          <w:szCs w:val="21"/>
        </w:rPr>
        <w:t>Fig. S1 Kaplan–Meier curves for the OS and RFS of the participants stratified with a single tumor smaller than 5 cm by high- and low-NPS. The OS (a) and RFS (b) of the high-NPS group are significantly lower than that of the low-NPS group (OS, P = 0.01; RFS, P = 0.02). OS, overall survival; RFS, recurrence-free survival; NPS, Naples prognostic score </w:t>
      </w:r>
    </w:p>
    <w:p w:rsidR="0023082A" w:rsidRDefault="003D578D">
      <w:bookmarkStart w:id="0" w:name="_GoBack"/>
      <w:bookmarkEnd w:id="0"/>
    </w:p>
    <w:sectPr w:rsidR="00230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apple-system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E81F7C"/>
    <w:rsid w:val="002B38FA"/>
    <w:rsid w:val="00363618"/>
    <w:rsid w:val="003D578D"/>
    <w:rsid w:val="00E81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AF59E2-4EE1-4522-95B4-F97D87153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78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059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mal Mohaideen  M</dc:creator>
  <cp:keywords/>
  <dc:description/>
  <cp:lastModifiedBy>Hajmal Mohaideen  M</cp:lastModifiedBy>
  <cp:revision>2</cp:revision>
  <dcterms:created xsi:type="dcterms:W3CDTF">2024-11-28T12:56:00Z</dcterms:created>
  <dcterms:modified xsi:type="dcterms:W3CDTF">2024-11-28T12:56:00Z</dcterms:modified>
</cp:coreProperties>
</file>